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  <w:t>Co-expression of Dorsal and Rel2 Negatively Regulates</w:t>
      </w:r>
      <w:r>
        <w:rPr>
          <w:rFonts w:cs="Times New Roman" w:ascii="Times New Roman" w:hAnsi="Times New Roman"/>
          <w:sz w:val="32"/>
          <w:szCs w:val="24"/>
        </w:rPr>
        <w:t xml:space="preserve"> </w:t>
      </w:r>
      <w:r>
        <w:rPr>
          <w:rFonts w:cs="Times New Roman" w:ascii="Times New Roman" w:hAnsi="Times New Roman"/>
          <w:sz w:val="32"/>
          <w:szCs w:val="24"/>
        </w:rPr>
        <w:t xml:space="preserve">Antimicrobial Peptide </w:t>
      </w:r>
      <w:r>
        <w:rPr>
          <w:rFonts w:cs="Times New Roman" w:ascii="Times New Roman" w:hAnsi="Times New Roman"/>
          <w:color w:val="000000"/>
          <w:sz w:val="32"/>
          <w:szCs w:val="24"/>
        </w:rPr>
        <w:t>Expression in</w:t>
      </w:r>
      <w:r>
        <w:rPr>
          <w:rFonts w:cs="Times New Roman" w:ascii="Times New Roman" w:hAnsi="Times New Roman"/>
          <w:color w:val="000000"/>
          <w:sz w:val="32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32"/>
          <w:szCs w:val="24"/>
        </w:rPr>
        <w:t xml:space="preserve">the Tobacco Hornworm </w:t>
      </w:r>
      <w:r>
        <w:rPr>
          <w:rFonts w:cs="Times New Roman" w:ascii="Times New Roman" w:hAnsi="Times New Roman"/>
          <w:i/>
          <w:color w:val="000000"/>
          <w:sz w:val="32"/>
          <w:szCs w:val="24"/>
        </w:rPr>
        <w:t>Manduca sext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Xue Zh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color w:val="000000"/>
          <w:sz w:val="24"/>
          <w:szCs w:val="24"/>
        </w:rPr>
        <w:t>, Xiang-Jun R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+</w:t>
      </w:r>
      <w:r>
        <w:rPr>
          <w:rFonts w:cs="Times New Roman" w:ascii="Times New Roman" w:hAnsi="Times New Roman"/>
          <w:color w:val="000000"/>
          <w:sz w:val="24"/>
          <w:szCs w:val="24"/>
        </w:rPr>
        <w:t>, Hui-Yu Y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in-Yu L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iao-Hong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>, Xiao-Qiang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*</w:t>
      </w:r>
    </w:p>
    <w:p>
      <w:pPr>
        <w:pStyle w:val="Normal"/>
        <w:tabs>
          <w:tab w:val="clear" w:pos="418"/>
          <w:tab w:val="left" w:pos="5904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Division of Molecular Biology and Biochemistry, School of Biological Sciences, University of Missouri-Kansas City, 5007 Rockhill Road, Kansas City, MO 64110, US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Entomology, 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Plant Protection, Anhui Agricultural University, Hefei, Anhui 230036, China</w:t>
      </w:r>
    </w:p>
    <w:p>
      <w:pPr>
        <w:pStyle w:val="Normal"/>
        <w:spacing w:lineRule="auto" w:line="480"/>
        <w:ind w:left="360" w:hanging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Animal Science, Fujian Agriculture and Forestry University, Fuzhou, Fujian350002, China</w:t>
      </w:r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 should be addressed to X.Y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ux@umkc.edu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>the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uthors contributed equally to this work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is file includes: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288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1 and Table S1</w:t>
      </w:r>
    </w:p>
    <w:p>
      <w:pPr>
        <w:pStyle w:val="Normal"/>
        <w:widowControl/>
        <w:numPr>
          <w:ilvl w:val="0"/>
          <w:numId w:val="0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0245</wp:posOffset>
            </wp:positionH>
            <wp:positionV relativeFrom="paragraph">
              <wp:posOffset>3704590</wp:posOffset>
            </wp:positionV>
            <wp:extent cx="7237095" cy="288861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095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31850</wp:posOffset>
            </wp:positionH>
            <wp:positionV relativeFrom="paragraph">
              <wp:posOffset>474980</wp:posOffset>
            </wp:positionV>
            <wp:extent cx="3317240" cy="261112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24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737100</wp:posOffset>
            </wp:positionH>
            <wp:positionV relativeFrom="paragraph">
              <wp:posOffset>627380</wp:posOffset>
            </wp:positionV>
            <wp:extent cx="3307080" cy="1613535"/>
            <wp:effectExtent l="0" t="0" r="0" b="0"/>
            <wp:wrapNone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055</wp:posOffset>
                </wp:positionH>
                <wp:positionV relativeFrom="paragraph">
                  <wp:posOffset>-84455</wp:posOffset>
                </wp:positionV>
                <wp:extent cx="567690" cy="6451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645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7pt;height:50.8pt;mso-wrap-distance-left:9.05pt;mso-wrap-distance-right:9.05pt;mso-wrap-distance-top:0pt;mso-wrap-distance-bottom:0pt;margin-top:-6.65pt;mso-position-vertical-relative:text;margin-left: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055</wp:posOffset>
                </wp:positionH>
                <wp:positionV relativeFrom="paragraph">
                  <wp:posOffset>3147060</wp:posOffset>
                </wp:positionV>
                <wp:extent cx="567690" cy="61087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" cy="61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7pt;height:48.1pt;mso-wrap-distance-left:9.05pt;mso-wrap-distance-right:9.05pt;mso-wrap-distance-top:0pt;mso-wrap-distance-bottom:0pt;margin-top:247.8pt;mso-position-vertical-relative:text;margin-left: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50080</wp:posOffset>
                </wp:positionH>
                <wp:positionV relativeFrom="paragraph">
                  <wp:posOffset>-78740</wp:posOffset>
                </wp:positionV>
                <wp:extent cx="488950" cy="61087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61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80"/>
                                <w:szCs w:val="8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48.1pt;mso-wrap-distance-left:9.05pt;mso-wrap-distance-right:9.05pt;mso-wrap-distance-top:0pt;mso-wrap-distance-bottom:0pt;margin-top:-6.2pt;mso-position-vertical-relative:text;margin-left:35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80"/>
                          <w:szCs w:val="8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Multiple sequence alignment and phylogenetic tree of the NF-κB Rel-homology domains (RHDs).</w:t>
      </w:r>
      <w:r>
        <w:rPr>
          <w:rFonts w:cs="Times New Roman" w:ascii="Times New Roman" w:hAnsi="Times New Roman"/>
          <w:sz w:val="24"/>
          <w:szCs w:val="24"/>
        </w:rPr>
        <w:t xml:space="preserve"> The RHD sequences of NF-κB factors were aligned and the alignment was used to generate a neighbor-joining tree (A</w:t>
      </w:r>
      <w:r>
        <w:rPr>
          <w:rFonts w:cs="Times New Roman" w:ascii="Times New Roman" w:hAnsi="Times New Roman"/>
          <w:color w:val="000000"/>
          <w:sz w:val="24"/>
          <w:szCs w:val="24"/>
        </w:rPr>
        <w:t>). Sequence alignment was performed with</w:t>
      </w:r>
      <w:r>
        <w:rPr>
          <w:rFonts w:cs="Times New Roman" w:ascii="Times New Roman" w:hAnsi="Times New Roman"/>
          <w:sz w:val="24"/>
          <w:szCs w:val="24"/>
        </w:rPr>
        <w:t xml:space="preserve"> Clustal Omega (B). Identical residues were shaded in red. Similar residues were shaded in yellow. The residues involved in hydrogen bonds were marked with blue stars below the alignment. </w:t>
      </w:r>
      <w:r>
        <w:rPr>
          <w:rFonts w:cs="Times New Roman" w:ascii="Times New Roman" w:hAnsi="Times New Roman"/>
          <w:color w:val="000000"/>
          <w:sz w:val="24"/>
          <w:szCs w:val="24"/>
        </w:rPr>
        <w:t>Fourtee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tive </w:t>
      </w:r>
      <w:r>
        <w:rPr>
          <w:rFonts w:cs="Times New Roman" w:ascii="Times New Roman" w:hAnsi="Times New Roman"/>
          <w:color w:val="000000"/>
          <w:sz w:val="24"/>
          <w:szCs w:val="24"/>
        </w:rPr>
        <w:t>NF-</w:t>
      </w:r>
      <w:r>
        <w:rPr>
          <w:rFonts w:cs="Times New Roman" w:ascii="Times New Roman" w:hAnsi="Times New Roman"/>
          <w:color w:val="000000"/>
          <w:sz w:val="24"/>
          <w:szCs w:val="24"/>
        </w:rPr>
        <w:t>κ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tes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. sex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D. melanogaste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MP gen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aligned to create </w:t>
      </w:r>
      <w:r>
        <w:rPr>
          <w:rFonts w:cs="Times New Roman" w:ascii="Times New Roman" w:hAnsi="Times New Roman"/>
          <w:color w:val="000000"/>
          <w:sz w:val="24"/>
          <w:szCs w:val="24"/>
        </w:rPr>
        <w:t>a graphical represen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WebLogo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). M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anduca </w:t>
      </w:r>
      <w:r>
        <w:rPr>
          <w:rFonts w:cs="Times New Roman" w:ascii="Times New Roman" w:hAnsi="Times New Roman"/>
          <w:i/>
          <w:sz w:val="24"/>
          <w:szCs w:val="24"/>
        </w:rPr>
        <w:t>sexta</w:t>
      </w:r>
      <w:r>
        <w:rPr>
          <w:rFonts w:cs="Times New Roman" w:ascii="Times New Roman" w:hAnsi="Times New Roman"/>
          <w:sz w:val="24"/>
          <w:szCs w:val="24"/>
        </w:rPr>
        <w:t>; Lv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itopenaeus vannamei</w:t>
      </w:r>
      <w:r>
        <w:rPr>
          <w:rFonts w:cs="Times New Roman" w:ascii="Times New Roman" w:hAnsi="Times New Roman"/>
          <w:sz w:val="24"/>
          <w:szCs w:val="24"/>
        </w:rPr>
        <w:t>; Dm:</w:t>
      </w:r>
      <w:r>
        <w:rPr>
          <w:rFonts w:cs="Times New Roman" w:ascii="Times New Roman" w:hAnsi="Times New Roman"/>
          <w:i/>
          <w:sz w:val="24"/>
          <w:szCs w:val="24"/>
        </w:rPr>
        <w:t xml:space="preserve"> Drosophila melanogaster</w:t>
      </w:r>
      <w:r>
        <w:rPr>
          <w:rFonts w:cs="Times New Roman" w:ascii="Times New Roman" w:hAnsi="Times New Roman"/>
          <w:sz w:val="24"/>
          <w:szCs w:val="24"/>
        </w:rPr>
        <w:t>; Tc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ribolium castaneum</w:t>
      </w:r>
      <w:r>
        <w:rPr>
          <w:rFonts w:cs="Times New Roman" w:ascii="Times New Roman" w:hAnsi="Times New Roman"/>
          <w:sz w:val="24"/>
          <w:szCs w:val="24"/>
        </w:rPr>
        <w:t>; A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nopheles gambiae</w:t>
      </w:r>
      <w:r>
        <w:rPr>
          <w:rFonts w:cs="Times New Roman" w:ascii="Times New Roman" w:hAnsi="Times New Roman"/>
          <w:sz w:val="24"/>
          <w:szCs w:val="24"/>
        </w:rPr>
        <w:t xml:space="preserve"> str. PEST. LvDorsal, ACZ98167.1; DmDorsal, AAF53611.1; TcDorsal, EFA02850.1; AgREL1, XP_310177.3; MsDorsal, ADK39025.1; DmDif, AAA28465.1; RelA, NP_068810.3; c-Rel, NP_002899.1; RelB, NP_006500.2; p105, NP_003989.2; p100, NP_001070962.1; LvRelish, ABR14713.1; MsRel2A and MsRel2B, ADK39023.1, ADK39024.1; TcRelish, EEZ97717.1; DmRelish, NP_477094.1; AgRelish, XP_308995.3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PCR primers used in this study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590"/>
        <w:gridCol w:w="2340"/>
        <w:gridCol w:w="459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Forward Primer (5’ </w:t>
            </w:r>
            <w:r>
              <w:rPr>
                <w:rFonts w:eastAsia="Wingdings" w:cs="Wingdings" w:ascii="Wingdings" w:hAnsi="Wingdings"/>
                <w:b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3’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everse Primer (5’ </w:t>
            </w:r>
            <w:r>
              <w:rPr>
                <w:rFonts w:eastAsia="Wingdings" w:cs="Wingdings" w:ascii="Wingdings" w:hAnsi="Wingdings"/>
                <w:b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3’)</w:t>
            </w:r>
          </w:p>
        </w:tc>
      </w:tr>
      <w:tr>
        <w:trPr/>
        <w:tc>
          <w:tcPr>
            <w:tcW w:w="138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nin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-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ATTTAAATATAGTTAGACTGAAGTTTAGCGCT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-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GTGAGCGCTAAACTTCAGTCTAACTATATTT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AATCGCAGCCAATTACGCACAAGGTA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TTCGCGTAAAATATCTTTTAGTTGTCGATTC</w:t>
            </w:r>
          </w:p>
        </w:tc>
      </w:tr>
      <w:tr>
        <w:trPr/>
        <w:tc>
          <w:tcPr>
            <w:tcW w:w="138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al-time PC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-qPCR-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CGCATAAGCCGTTGTTAC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l2-qPCR-R1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GGTGATTGACGTACGGT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B-qPCR-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GACAATGTCCCAGGTTC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B-qPCR-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TCAGCAAAAACAACGGG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qPCR-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TCGATATGAGTGCGAGGG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qPCR-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GACACTACGATGGAGAC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3-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TTGCGAGGTGGTGGTT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3-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CGTTCTTGCCCTGTTGGTC</w:t>
            </w:r>
          </w:p>
        </w:tc>
      </w:tr>
      <w:tr>
        <w:trPr/>
        <w:tc>
          <w:tcPr>
            <w:tcW w:w="138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tein expres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A/2B-pAC5.1-KpnI-N</w:t>
            </w:r>
          </w:p>
        </w:tc>
        <w:tc>
          <w:tcPr>
            <w:tcW w:w="11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CGGGGTACCGGAATTTGCCAATTGGGTGCTACCAATTTAATAAACTCCACTGGCGTTAGTTTCGGCGTTGCTAATGTCACCAGTTTTGGCAACCAAaATGGCCtcctcttgtccaagcg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A-pAC5.1-ApaI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AGGGCCCTAGATTCGTCATGGGT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2B-pAC5.1-ApaI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AGGGCCCAAGAATTCTTTTGACATAGTA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pAC5.1-KpnI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CGGGGTACCCAAaATGGCCCCGTACGTGGTCGTCGTGCAGC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pAC5.1-ApaI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AGGGCCCCTTCTTGTCGTAGATGACGTCGG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pIZ-KpnI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CTTGGTACCAATAAAGTGCGATGGcgCCGTACGTGGTCGTCG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pIZ-XbaI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zh-CN"/>
              </w:rPr>
              <w:t>CCCTCTAGAGTCTTCTTGTCGTAGATG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-pIZ-KpnI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CTTGGTACCAATTGCCCTTACCATGGAGAAAAAAATCCCATATCTACAGATC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-pIZ-XbaI-Flag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CCTCTAGATCACTATTACTTGTCATCGTCGTCCTTGTAGTCCTTCAAATTATAAATG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-RHD-EcoRI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CCGGAATTCATGCCATATCTACAGATCACA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-RHD-NotI-Flag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GGTTTAAACTCACTTGTCATCGTCGTCCTTGTAGTCAGCGGCCGCCTTCAAATTATAAATGGGT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RHD-NcoI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  <w:szCs w:val="16"/>
              </w:rPr>
              <w:t>ACGCCATGGCGCCGTACGTGGTCGTCG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al-RHD-XhoI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1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TAAGCTTTTACTTCTTGTCGTAGATGATGAC</w:t>
            </w:r>
          </w:p>
        </w:tc>
      </w:tr>
      <w:tr>
        <w:trPr/>
        <w:tc>
          <w:tcPr>
            <w:tcW w:w="138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tant reporter plasmid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TAAACTAATATTGGGACTTTACTGCCAGTATCAACCTGGA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ATACTGGCAGTAAAGTCCCAATATTAGTTTAGGTACCTAT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GATA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TAAACTAATATTCAGATAACGATAGGGACTTTACTGCCAGTA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GATA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ap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TAAAGTCCCTATCGTTATCTGAATATTAGTTTAGGTACCTAT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CTAAACTAATATTGTAAAGTCCCTGCCAGTATCAACCTGGAT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ATACTGGCAGGGACTTTACAATATTAGTTTAGGTACCTAT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ATTGTAAAGTCCCTATCGTTATCTGTGCCAGTATCAACCTGGA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zy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Moricin-κB5-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ATACTGGCACAGATAACGATAGGGACTTTACAATATTAGTTT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CTTTGTAAATTAGAAAGTCCCTATCGTTATCTGAGAGTATA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r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TAACGATAGGGACTTTCTAATTTACAAAGGCCCGGAATT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CTTTGTAAATTGGGACTTTCTTATCGTTATCTGAGAGTATA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ATAACGATAAGAAAGTCCCAATTTACAAAGGCCCGGAATT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rev-Δ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CTTTGTAAATTAGAAAGTCCCTATAATTATATTAGAGTATA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rev-Δ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ATAATTATAGGGACTTTCTAATTTACAAAGGCCCGGAATT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Δ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GCCTTTGTAAATTGGGACTTTCTTATAATTATATTAGAGTATA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ic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Lysozyme-κB-ΔGA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</w:rPr>
              <w:t>TATAATTATAAGAAAGTCCCAATTTACAAAGGCCCGGAATTAC</w:t>
            </w:r>
          </w:p>
        </w:tc>
      </w:tr>
    </w:tbl>
    <w:p>
      <w:pPr>
        <w:pStyle w:val="ListParagraph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orient="landscape" w:w="15840" w:h="12240"/>
      <w:pgMar w:left="1008" w:right="1008" w:gutter="0" w:header="0" w:top="864" w:footer="288" w:bottom="864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5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aper">
    <w:name w:val="paper 正文"/>
    <w:basedOn w:val="Normal"/>
    <w:qFormat/>
    <w:pPr>
      <w:spacing w:lineRule="auto" w:line="48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x@umkc.edu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8:41:00Z</dcterms:created>
  <dc:creator>XR</dc:creator>
  <dc:description/>
  <dc:language>en-US</dc:language>
  <cp:lastModifiedBy>yux</cp:lastModifiedBy>
  <cp:lastPrinted>2015-12-14T09:57:00Z</cp:lastPrinted>
  <dcterms:modified xsi:type="dcterms:W3CDTF">2015-12-14T15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